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5693B" w14:textId="4BD799D2" w:rsidR="00755727" w:rsidRDefault="00624118" w:rsidP="007F591E">
      <w:pPr>
        <w:rPr>
          <w:rFonts w:ascii="Arial" w:hAnsi="Arial" w:cs="Arial"/>
          <w:b/>
          <w:color w:val="000000"/>
          <w:sz w:val="20"/>
          <w:szCs w:val="20"/>
        </w:rPr>
      </w:pPr>
      <w:r w:rsidRPr="00296CD3">
        <w:rPr>
          <w:rFonts w:ascii="Arial" w:hAnsi="Arial" w:cs="Arial"/>
          <w:b/>
          <w:color w:val="000000"/>
          <w:sz w:val="20"/>
          <w:szCs w:val="20"/>
        </w:rPr>
        <w:t>S</w:t>
      </w:r>
      <w:r w:rsidR="005C5396">
        <w:rPr>
          <w:rFonts w:ascii="Arial" w:hAnsi="Arial" w:cs="Arial"/>
          <w:b/>
          <w:color w:val="000000"/>
          <w:sz w:val="20"/>
          <w:szCs w:val="20"/>
        </w:rPr>
        <w:t>1</w:t>
      </w:r>
      <w:r w:rsidRPr="00296CD3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="00E05081">
        <w:rPr>
          <w:rFonts w:ascii="Arial" w:hAnsi="Arial" w:cs="Arial"/>
          <w:b/>
          <w:color w:val="000000"/>
          <w:sz w:val="20"/>
          <w:szCs w:val="20"/>
        </w:rPr>
        <w:t>Appendix</w:t>
      </w:r>
      <w:r w:rsidRPr="00296CD3">
        <w:rPr>
          <w:rFonts w:ascii="Arial" w:hAnsi="Arial" w:cs="Arial"/>
          <w:b/>
          <w:color w:val="000000"/>
          <w:sz w:val="20"/>
          <w:szCs w:val="20"/>
        </w:rPr>
        <w:t xml:space="preserve">. Items for </w:t>
      </w:r>
      <w:r>
        <w:rPr>
          <w:rFonts w:ascii="Arial" w:hAnsi="Arial" w:cs="Arial"/>
          <w:b/>
          <w:color w:val="000000"/>
          <w:sz w:val="20"/>
          <w:szCs w:val="20"/>
        </w:rPr>
        <w:t>A</w:t>
      </w:r>
      <w:r w:rsidRPr="00296CD3">
        <w:rPr>
          <w:rFonts w:ascii="Arial" w:hAnsi="Arial" w:cs="Arial"/>
          <w:b/>
          <w:color w:val="000000"/>
          <w:sz w:val="20"/>
          <w:szCs w:val="20"/>
        </w:rPr>
        <w:t xml:space="preserve">ll </w:t>
      </w:r>
      <w:r>
        <w:rPr>
          <w:rFonts w:ascii="Arial" w:hAnsi="Arial" w:cs="Arial"/>
          <w:b/>
          <w:color w:val="000000"/>
          <w:sz w:val="20"/>
          <w:szCs w:val="20"/>
        </w:rPr>
        <w:t>S</w:t>
      </w:r>
      <w:r w:rsidRPr="00296CD3">
        <w:rPr>
          <w:rFonts w:ascii="Arial" w:hAnsi="Arial" w:cs="Arial"/>
          <w:b/>
          <w:color w:val="000000"/>
          <w:sz w:val="20"/>
          <w:szCs w:val="20"/>
        </w:rPr>
        <w:t xml:space="preserve">cales </w:t>
      </w:r>
      <w:r>
        <w:rPr>
          <w:rFonts w:ascii="Arial" w:hAnsi="Arial" w:cs="Arial"/>
          <w:b/>
          <w:color w:val="000000"/>
          <w:sz w:val="20"/>
          <w:szCs w:val="20"/>
        </w:rPr>
        <w:t>U</w:t>
      </w:r>
      <w:r w:rsidRPr="00296CD3">
        <w:rPr>
          <w:rFonts w:ascii="Arial" w:hAnsi="Arial" w:cs="Arial"/>
          <w:b/>
          <w:color w:val="000000"/>
          <w:sz w:val="20"/>
          <w:szCs w:val="20"/>
        </w:rPr>
        <w:t xml:space="preserve">sed in </w:t>
      </w:r>
      <w:r>
        <w:rPr>
          <w:rFonts w:ascii="Arial" w:hAnsi="Arial" w:cs="Arial"/>
          <w:b/>
          <w:color w:val="000000"/>
          <w:sz w:val="20"/>
          <w:szCs w:val="20"/>
        </w:rPr>
        <w:t>A</w:t>
      </w:r>
      <w:r w:rsidRPr="00296CD3">
        <w:rPr>
          <w:rFonts w:ascii="Arial" w:hAnsi="Arial" w:cs="Arial"/>
          <w:b/>
          <w:color w:val="000000"/>
          <w:sz w:val="20"/>
          <w:szCs w:val="20"/>
        </w:rPr>
        <w:t>nalyses.</w:t>
      </w:r>
    </w:p>
    <w:p w14:paraId="3644CCCE" w14:textId="77777777" w:rsidR="00624118" w:rsidRDefault="00624118" w:rsidP="007F591E">
      <w:pPr>
        <w:rPr>
          <w:rFonts w:ascii="Times New Roman" w:eastAsia="Times New Roman" w:hAnsi="Times New Roman" w:cs="Times New Roman"/>
          <w:i/>
          <w:color w:val="000000"/>
        </w:rPr>
      </w:pPr>
    </w:p>
    <w:p w14:paraId="4FF0FFAA" w14:textId="09173192" w:rsidR="008232ED" w:rsidRPr="00E63E8D" w:rsidRDefault="00755727" w:rsidP="007F591E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A</w:t>
      </w:r>
      <w:r w:rsidR="008232ED" w:rsidRPr="008248D9">
        <w:rPr>
          <w:rFonts w:ascii="Times New Roman" w:eastAsia="Times New Roman" w:hAnsi="Times New Roman" w:cs="Times New Roman"/>
          <w:i/>
          <w:color w:val="000000"/>
        </w:rPr>
        <w:t>ll response scales will be 7-point Likert scales.</w:t>
      </w:r>
    </w:p>
    <w:p w14:paraId="79B9D030" w14:textId="77777777" w:rsidR="007F591E" w:rsidRPr="00E63E8D" w:rsidRDefault="007F591E" w:rsidP="007F591E">
      <w:pPr>
        <w:rPr>
          <w:rFonts w:ascii="Times New Roman" w:eastAsia="Times New Roman" w:hAnsi="Times New Roman" w:cs="Times New Roman"/>
          <w:color w:val="000000"/>
        </w:rPr>
      </w:pPr>
    </w:p>
    <w:p w14:paraId="7E705FF1" w14:textId="01C75F78" w:rsidR="00B754C4" w:rsidRPr="00E63E8D" w:rsidRDefault="00B754C4" w:rsidP="00B754C4">
      <w:pPr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Processing Fluency Scale (Shulman &amp; Sweitzer, 2018)</w:t>
      </w:r>
    </w:p>
    <w:p w14:paraId="381D8DB9" w14:textId="43223DBD" w:rsidR="00B754C4" w:rsidRPr="00E63E8D" w:rsidRDefault="00C27F2A" w:rsidP="00B754C4">
      <w:pPr>
        <w:numPr>
          <w:ilvl w:val="0"/>
          <w:numId w:val="1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he</w:t>
      </w:r>
      <w:r w:rsidR="00B754C4" w:rsidRPr="00E63E8D">
        <w:rPr>
          <w:rFonts w:ascii="Times New Roman" w:eastAsia="Times New Roman" w:hAnsi="Times New Roman" w:cs="Times New Roman"/>
          <w:color w:val="000000"/>
        </w:rPr>
        <w:t xml:space="preserve"> information presented felt new to me. (Reverse coded)</w:t>
      </w:r>
    </w:p>
    <w:p w14:paraId="60D2BEB5" w14:textId="77777777" w:rsidR="00B754C4" w:rsidRPr="00E63E8D" w:rsidRDefault="00B754C4" w:rsidP="00B754C4">
      <w:pPr>
        <w:numPr>
          <w:ilvl w:val="0"/>
          <w:numId w:val="1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Overall, I found reading this passage to be difficult. (Reverse coded)</w:t>
      </w:r>
    </w:p>
    <w:p w14:paraId="0FEB110E" w14:textId="77777777" w:rsidR="00B754C4" w:rsidRPr="00E63E8D" w:rsidRDefault="00B754C4" w:rsidP="00B754C4">
      <w:pPr>
        <w:numPr>
          <w:ilvl w:val="0"/>
          <w:numId w:val="1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It was easy for me to understand the information presented.</w:t>
      </w:r>
    </w:p>
    <w:p w14:paraId="47F9FDC2" w14:textId="06E95EE3" w:rsidR="00B754C4" w:rsidRPr="00E63E8D" w:rsidRDefault="00B754C4" w:rsidP="00B754C4">
      <w:pPr>
        <w:numPr>
          <w:ilvl w:val="0"/>
          <w:numId w:val="1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 xml:space="preserve">The passage </w:t>
      </w:r>
      <w:r w:rsidR="00C27F2A">
        <w:rPr>
          <w:rFonts w:ascii="Times New Roman" w:eastAsia="Times New Roman" w:hAnsi="Times New Roman" w:cs="Times New Roman"/>
          <w:color w:val="000000"/>
        </w:rPr>
        <w:t>felt</w:t>
      </w:r>
      <w:r w:rsidRPr="00E63E8D">
        <w:rPr>
          <w:rFonts w:ascii="Times New Roman" w:eastAsia="Times New Roman" w:hAnsi="Times New Roman" w:cs="Times New Roman"/>
          <w:color w:val="000000"/>
        </w:rPr>
        <w:t xml:space="preserve"> easy to read. </w:t>
      </w:r>
    </w:p>
    <w:p w14:paraId="5C88D3BE" w14:textId="77777777" w:rsidR="00B754C4" w:rsidRPr="00E63E8D" w:rsidRDefault="00B754C4" w:rsidP="00B754C4">
      <w:pPr>
        <w:numPr>
          <w:ilvl w:val="0"/>
          <w:numId w:val="1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The information felt hard to read. (Reverse coded)</w:t>
      </w:r>
    </w:p>
    <w:p w14:paraId="082FF8D1" w14:textId="77777777" w:rsidR="00B754C4" w:rsidRPr="00E63E8D" w:rsidRDefault="00B754C4" w:rsidP="00B754C4">
      <w:pPr>
        <w:numPr>
          <w:ilvl w:val="0"/>
          <w:numId w:val="1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The information felt like it took a long time to read. (Reverse coded)</w:t>
      </w:r>
    </w:p>
    <w:p w14:paraId="47AABDCA" w14:textId="77777777" w:rsidR="007F591E" w:rsidRPr="00E63E8D" w:rsidRDefault="007F591E" w:rsidP="007F591E">
      <w:pPr>
        <w:rPr>
          <w:rFonts w:ascii="Times New Roman" w:eastAsia="Times New Roman" w:hAnsi="Times New Roman" w:cs="Times New Roman"/>
          <w:color w:val="000000"/>
        </w:rPr>
      </w:pPr>
    </w:p>
    <w:p w14:paraId="7C3FC4EC" w14:textId="1763D3C5" w:rsidR="007F591E" w:rsidRPr="00E63E8D" w:rsidRDefault="007F591E" w:rsidP="007F591E">
      <w:pPr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M</w:t>
      </w:r>
      <w:r w:rsidR="002052DF">
        <w:rPr>
          <w:rFonts w:ascii="Times New Roman" w:eastAsia="Times New Roman" w:hAnsi="Times New Roman" w:cs="Times New Roman"/>
          <w:color w:val="000000"/>
        </w:rPr>
        <w:t xml:space="preserve">otivated </w:t>
      </w:r>
      <w:r w:rsidRPr="00E63E8D">
        <w:rPr>
          <w:rFonts w:ascii="Times New Roman" w:eastAsia="Times New Roman" w:hAnsi="Times New Roman" w:cs="Times New Roman"/>
          <w:color w:val="000000"/>
        </w:rPr>
        <w:t>R</w:t>
      </w:r>
      <w:r w:rsidR="002052DF">
        <w:rPr>
          <w:rFonts w:ascii="Times New Roman" w:eastAsia="Times New Roman" w:hAnsi="Times New Roman" w:cs="Times New Roman"/>
          <w:color w:val="000000"/>
        </w:rPr>
        <w:t xml:space="preserve">esistance to </w:t>
      </w:r>
      <w:r w:rsidRPr="00E63E8D">
        <w:rPr>
          <w:rFonts w:ascii="Times New Roman" w:eastAsia="Times New Roman" w:hAnsi="Times New Roman" w:cs="Times New Roman"/>
          <w:color w:val="000000"/>
        </w:rPr>
        <w:t>P</w:t>
      </w:r>
      <w:r w:rsidR="002052DF">
        <w:rPr>
          <w:rFonts w:ascii="Times New Roman" w:eastAsia="Times New Roman" w:hAnsi="Times New Roman" w:cs="Times New Roman"/>
          <w:color w:val="000000"/>
        </w:rPr>
        <w:t>ersuasion</w:t>
      </w:r>
      <w:r w:rsidRPr="00E63E8D">
        <w:rPr>
          <w:rFonts w:ascii="Times New Roman" w:eastAsia="Times New Roman" w:hAnsi="Times New Roman" w:cs="Times New Roman"/>
          <w:color w:val="000000"/>
        </w:rPr>
        <w:t xml:space="preserve"> (Nisbet et al., 2015) </w:t>
      </w:r>
    </w:p>
    <w:p w14:paraId="35728A12" w14:textId="77777777" w:rsidR="007F591E" w:rsidRPr="00E63E8D" w:rsidRDefault="007F591E" w:rsidP="007F591E">
      <w:pPr>
        <w:numPr>
          <w:ilvl w:val="0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The message I saw was very objective. (Reverse coded)  </w:t>
      </w:r>
    </w:p>
    <w:p w14:paraId="0627A398" w14:textId="77777777" w:rsidR="007F591E" w:rsidRPr="00E63E8D" w:rsidRDefault="007F591E" w:rsidP="007F591E">
      <w:pPr>
        <w:numPr>
          <w:ilvl w:val="0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The message I saw tried to pressure me to think a certain way.  </w:t>
      </w:r>
    </w:p>
    <w:p w14:paraId="39BBA389" w14:textId="77777777" w:rsidR="007F591E" w:rsidRPr="00E63E8D" w:rsidRDefault="007F591E" w:rsidP="007F591E">
      <w:pPr>
        <w:numPr>
          <w:ilvl w:val="0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The message I saw did not try to force its opinions on me. (Reverse coded)  </w:t>
      </w:r>
    </w:p>
    <w:p w14:paraId="6E7D83C7" w14:textId="77777777" w:rsidR="007F591E" w:rsidRPr="00E63E8D" w:rsidRDefault="007F591E" w:rsidP="007F591E">
      <w:pPr>
        <w:numPr>
          <w:ilvl w:val="0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The message I saw was very believable. (Reverse coded)  </w:t>
      </w:r>
    </w:p>
    <w:p w14:paraId="60354E4B" w14:textId="77777777" w:rsidR="007F591E" w:rsidRPr="00E63E8D" w:rsidRDefault="007F591E" w:rsidP="007F591E">
      <w:pPr>
        <w:numPr>
          <w:ilvl w:val="0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The message I saw was not very credible. </w:t>
      </w:r>
    </w:p>
    <w:p w14:paraId="78098DC0" w14:textId="77777777" w:rsidR="007F591E" w:rsidRPr="00E63E8D" w:rsidRDefault="007F591E" w:rsidP="007F591E">
      <w:pPr>
        <w:numPr>
          <w:ilvl w:val="0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 The message I saw tried to manipulate me.  </w:t>
      </w:r>
    </w:p>
    <w:p w14:paraId="218FFE48" w14:textId="77777777" w:rsidR="007F591E" w:rsidRPr="00E63E8D" w:rsidRDefault="007F591E" w:rsidP="007F591E">
      <w:pPr>
        <w:numPr>
          <w:ilvl w:val="0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Sometimes I wanted to "argue back" against message I saw. </w:t>
      </w:r>
    </w:p>
    <w:p w14:paraId="2C1AC9A1" w14:textId="73E394D9" w:rsidR="007F591E" w:rsidRPr="00E63E8D" w:rsidRDefault="007F591E" w:rsidP="007F591E">
      <w:pPr>
        <w:numPr>
          <w:ilvl w:val="0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 I found myself thinking of ways I disagreed with the message I saw.</w:t>
      </w:r>
    </w:p>
    <w:p w14:paraId="4E8719E0" w14:textId="2FF885FC" w:rsidR="00F33D61" w:rsidRPr="00E63E8D" w:rsidRDefault="00F33D61" w:rsidP="00B754C4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4F25D852" w14:textId="487BC96D" w:rsidR="007F591E" w:rsidRPr="00E63E8D" w:rsidRDefault="007F591E" w:rsidP="007F591E">
      <w:pPr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Credibility (</w:t>
      </w:r>
      <w:proofErr w:type="spellStart"/>
      <w:r w:rsidRPr="00E63E8D">
        <w:rPr>
          <w:rFonts w:ascii="Times New Roman" w:eastAsia="Times New Roman" w:hAnsi="Times New Roman" w:cs="Times New Roman"/>
          <w:color w:val="000000"/>
        </w:rPr>
        <w:t>Appelman</w:t>
      </w:r>
      <w:proofErr w:type="spellEnd"/>
      <w:r w:rsidRPr="00E63E8D">
        <w:rPr>
          <w:rFonts w:ascii="Times New Roman" w:eastAsia="Times New Roman" w:hAnsi="Times New Roman" w:cs="Times New Roman"/>
          <w:color w:val="000000"/>
        </w:rPr>
        <w:t xml:space="preserve"> &amp; Sundar, 2016)</w:t>
      </w:r>
      <w:r w:rsidR="00240D12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9E8ADFB" w14:textId="77777777" w:rsidR="007F591E" w:rsidRPr="00E63E8D" w:rsidRDefault="007F591E" w:rsidP="007F591E">
      <w:pPr>
        <w:numPr>
          <w:ilvl w:val="0"/>
          <w:numId w:val="8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The message I saw seemed accurate.</w:t>
      </w:r>
    </w:p>
    <w:p w14:paraId="6E678179" w14:textId="77777777" w:rsidR="007F591E" w:rsidRPr="00E63E8D" w:rsidRDefault="007F591E" w:rsidP="007F591E">
      <w:pPr>
        <w:numPr>
          <w:ilvl w:val="0"/>
          <w:numId w:val="8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The message I saw seemed authentic.</w:t>
      </w:r>
    </w:p>
    <w:p w14:paraId="13DEF293" w14:textId="0EA1D3EA" w:rsidR="007F591E" w:rsidRDefault="007F591E" w:rsidP="007F591E">
      <w:pPr>
        <w:numPr>
          <w:ilvl w:val="0"/>
          <w:numId w:val="8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The message I saw seemed believable.</w:t>
      </w:r>
    </w:p>
    <w:p w14:paraId="714B75F9" w14:textId="52569E78" w:rsidR="00240D12" w:rsidRPr="00E63E8D" w:rsidRDefault="00240D12" w:rsidP="007F591E">
      <w:pPr>
        <w:numPr>
          <w:ilvl w:val="0"/>
          <w:numId w:val="8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he message I saw seemed trustworthy.</w:t>
      </w:r>
      <w:r w:rsidR="002052DF">
        <w:rPr>
          <w:rFonts w:ascii="Times New Roman" w:eastAsia="Times New Roman" w:hAnsi="Times New Roman" w:cs="Times New Roman"/>
          <w:color w:val="000000"/>
        </w:rPr>
        <w:t xml:space="preserve"> (item added for this study)</w:t>
      </w:r>
    </w:p>
    <w:p w14:paraId="6B0CAF5E" w14:textId="77777777" w:rsidR="007F591E" w:rsidRPr="00E63E8D" w:rsidRDefault="007F591E" w:rsidP="007F591E">
      <w:pPr>
        <w:rPr>
          <w:rFonts w:ascii="Times New Roman" w:eastAsia="Times New Roman" w:hAnsi="Times New Roman" w:cs="Times New Roman"/>
          <w:color w:val="000000"/>
        </w:rPr>
      </w:pPr>
    </w:p>
    <w:p w14:paraId="5BB37CB1" w14:textId="0E060157" w:rsidR="00BB308F" w:rsidRPr="00E63E8D" w:rsidRDefault="00BB308F" w:rsidP="00BB308F">
      <w:pPr>
        <w:rPr>
          <w:rFonts w:ascii="Times New Roman" w:hAnsi="Times New Roman" w:cs="Times New Roman"/>
        </w:rPr>
      </w:pPr>
      <w:r w:rsidRPr="00E63E8D">
        <w:rPr>
          <w:rFonts w:ascii="Times New Roman" w:hAnsi="Times New Roman" w:cs="Times New Roman"/>
          <w:color w:val="000000"/>
        </w:rPr>
        <w:t>Risk-Scale (Kahan et al., 20</w:t>
      </w:r>
      <w:r w:rsidR="005F52FF">
        <w:rPr>
          <w:rFonts w:ascii="Times New Roman" w:hAnsi="Times New Roman" w:cs="Times New Roman"/>
          <w:color w:val="000000"/>
        </w:rPr>
        <w:t>07</w:t>
      </w:r>
      <w:r w:rsidRPr="00E63E8D">
        <w:rPr>
          <w:rFonts w:ascii="Times New Roman" w:hAnsi="Times New Roman" w:cs="Times New Roman"/>
          <w:color w:val="000000"/>
        </w:rPr>
        <w:t xml:space="preserve">) </w:t>
      </w:r>
    </w:p>
    <w:p w14:paraId="0FC371EA" w14:textId="456B646F" w:rsidR="00BB308F" w:rsidRPr="00E63E8D" w:rsidRDefault="00BB308F" w:rsidP="00BB308F">
      <w:pPr>
        <w:numPr>
          <w:ilvl w:val="0"/>
          <w:numId w:val="25"/>
        </w:numPr>
        <w:textAlignment w:val="baseline"/>
        <w:rPr>
          <w:rFonts w:ascii="Times New Roman" w:hAnsi="Times New Roman" w:cs="Times New Roman"/>
          <w:color w:val="000000"/>
        </w:rPr>
      </w:pPr>
      <w:r w:rsidRPr="00E63E8D">
        <w:rPr>
          <w:rFonts w:ascii="Times New Roman" w:hAnsi="Times New Roman" w:cs="Times New Roman"/>
          <w:color w:val="000000"/>
        </w:rPr>
        <w:t>[TOPIC] pose a serious risk to human health.</w:t>
      </w:r>
    </w:p>
    <w:p w14:paraId="57F5C8CA" w14:textId="154FB268" w:rsidR="00BB308F" w:rsidRPr="00E63E8D" w:rsidRDefault="00BB308F" w:rsidP="00BB308F">
      <w:pPr>
        <w:numPr>
          <w:ilvl w:val="0"/>
          <w:numId w:val="25"/>
        </w:numPr>
        <w:textAlignment w:val="baseline"/>
        <w:rPr>
          <w:rFonts w:ascii="Times New Roman" w:hAnsi="Times New Roman" w:cs="Times New Roman"/>
          <w:color w:val="000000"/>
        </w:rPr>
      </w:pPr>
      <w:r w:rsidRPr="00E63E8D">
        <w:rPr>
          <w:rFonts w:ascii="Times New Roman" w:hAnsi="Times New Roman" w:cs="Times New Roman"/>
          <w:color w:val="000000"/>
        </w:rPr>
        <w:t>[TOPIC] pose a serious risk to human safety.</w:t>
      </w:r>
    </w:p>
    <w:p w14:paraId="613F9324" w14:textId="2C34685D" w:rsidR="005E43AF" w:rsidRDefault="00BB308F" w:rsidP="00BB308F">
      <w:pPr>
        <w:numPr>
          <w:ilvl w:val="0"/>
          <w:numId w:val="25"/>
        </w:numPr>
        <w:textAlignment w:val="baseline"/>
        <w:rPr>
          <w:rFonts w:ascii="Times New Roman" w:hAnsi="Times New Roman" w:cs="Times New Roman"/>
          <w:color w:val="000000"/>
        </w:rPr>
      </w:pPr>
      <w:r w:rsidRPr="00E63E8D">
        <w:rPr>
          <w:rFonts w:ascii="Times New Roman" w:hAnsi="Times New Roman" w:cs="Times New Roman"/>
          <w:color w:val="000000"/>
        </w:rPr>
        <w:t>[TOPIC] pose a serious risk to human prosperity</w:t>
      </w:r>
      <w:r w:rsidR="00E52B15">
        <w:rPr>
          <w:rFonts w:ascii="Times New Roman" w:hAnsi="Times New Roman" w:cs="Times New Roman"/>
          <w:color w:val="000000"/>
        </w:rPr>
        <w:t>.</w:t>
      </w:r>
    </w:p>
    <w:p w14:paraId="34896978" w14:textId="169FF39E" w:rsidR="00F33D61" w:rsidRPr="00E63E8D" w:rsidRDefault="00F33D61" w:rsidP="007F591E">
      <w:pPr>
        <w:rPr>
          <w:rFonts w:ascii="Times New Roman" w:eastAsia="Times New Roman" w:hAnsi="Times New Roman" w:cs="Times New Roman"/>
          <w:color w:val="000000"/>
        </w:rPr>
      </w:pPr>
    </w:p>
    <w:p w14:paraId="1151B1C5" w14:textId="42F2E55F" w:rsidR="00F33D61" w:rsidRPr="00E63E8D" w:rsidRDefault="00F33D61" w:rsidP="007F591E">
      <w:pPr>
        <w:rPr>
          <w:rFonts w:ascii="Times New Roman" w:eastAsia="Times New Roman" w:hAnsi="Times New Roman" w:cs="Times New Roman"/>
          <w:color w:val="000000"/>
        </w:rPr>
      </w:pPr>
      <w:r w:rsidRPr="007E3458">
        <w:rPr>
          <w:rFonts w:ascii="Times New Roman" w:eastAsia="Times New Roman" w:hAnsi="Times New Roman" w:cs="Times New Roman"/>
          <w:color w:val="000000"/>
        </w:rPr>
        <w:t>Severity</w:t>
      </w:r>
      <w:r w:rsidR="00B13CBB" w:rsidRPr="007E3458">
        <w:rPr>
          <w:rFonts w:ascii="Times New Roman" w:eastAsia="Times New Roman" w:hAnsi="Times New Roman" w:cs="Times New Roman"/>
          <w:color w:val="000000"/>
        </w:rPr>
        <w:t xml:space="preserve"> (de Zwart et al., 2009)</w:t>
      </w:r>
      <w:r w:rsidR="005C1B21" w:rsidRPr="007E3458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960C706" w14:textId="13C01B80" w:rsidR="00B629F6" w:rsidRPr="00E63E8D" w:rsidRDefault="00B629F6" w:rsidP="00B629F6">
      <w:pPr>
        <w:pStyle w:val="ListParagraph"/>
        <w:numPr>
          <w:ilvl w:val="0"/>
          <w:numId w:val="28"/>
        </w:numPr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 xml:space="preserve">How serious would it be for you if you got [TOPIC] in the next </w:t>
      </w:r>
      <w:r w:rsidR="0052060B">
        <w:rPr>
          <w:rFonts w:ascii="Times New Roman" w:eastAsia="Times New Roman" w:hAnsi="Times New Roman" w:cs="Times New Roman"/>
          <w:color w:val="000000"/>
        </w:rPr>
        <w:t>three months</w:t>
      </w:r>
      <w:r w:rsidR="00B13CBB" w:rsidRPr="00E63E8D">
        <w:rPr>
          <w:rFonts w:ascii="Times New Roman" w:eastAsia="Times New Roman" w:hAnsi="Times New Roman" w:cs="Times New Roman"/>
          <w:color w:val="000000"/>
        </w:rPr>
        <w:t>?</w:t>
      </w:r>
    </w:p>
    <w:p w14:paraId="266C8D73" w14:textId="2D36561E" w:rsidR="00B13CBB" w:rsidRPr="00E63E8D" w:rsidRDefault="00B13CBB" w:rsidP="00B629F6">
      <w:pPr>
        <w:pStyle w:val="ListParagraph"/>
        <w:numPr>
          <w:ilvl w:val="0"/>
          <w:numId w:val="28"/>
        </w:numPr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>How likely do you think it is that you will contract</w:t>
      </w:r>
      <w:r w:rsidR="003637A3">
        <w:rPr>
          <w:rFonts w:ascii="Times New Roman" w:eastAsia="Times New Roman" w:hAnsi="Times New Roman" w:cs="Times New Roman"/>
          <w:color w:val="000000"/>
        </w:rPr>
        <w:t>/experience</w:t>
      </w:r>
      <w:r w:rsidRPr="00E63E8D">
        <w:rPr>
          <w:rFonts w:ascii="Times New Roman" w:eastAsia="Times New Roman" w:hAnsi="Times New Roman" w:cs="Times New Roman"/>
          <w:color w:val="000000"/>
        </w:rPr>
        <w:t xml:space="preserve"> [TOPIC] in the next </w:t>
      </w:r>
      <w:r w:rsidR="0052060B">
        <w:rPr>
          <w:rFonts w:ascii="Times New Roman" w:eastAsia="Times New Roman" w:hAnsi="Times New Roman" w:cs="Times New Roman"/>
          <w:color w:val="000000"/>
        </w:rPr>
        <w:t>three months</w:t>
      </w:r>
      <w:r w:rsidRPr="00E63E8D">
        <w:rPr>
          <w:rFonts w:ascii="Times New Roman" w:eastAsia="Times New Roman" w:hAnsi="Times New Roman" w:cs="Times New Roman"/>
          <w:color w:val="000000"/>
        </w:rPr>
        <w:t>?</w:t>
      </w:r>
    </w:p>
    <w:p w14:paraId="71CFA39A" w14:textId="26B564A9" w:rsidR="00B13CBB" w:rsidRDefault="00B13CBB" w:rsidP="00B629F6">
      <w:pPr>
        <w:pStyle w:val="ListParagraph"/>
        <w:numPr>
          <w:ilvl w:val="0"/>
          <w:numId w:val="28"/>
        </w:numPr>
        <w:rPr>
          <w:rFonts w:ascii="Times New Roman" w:eastAsia="Times New Roman" w:hAnsi="Times New Roman" w:cs="Times New Roman"/>
          <w:color w:val="000000"/>
        </w:rPr>
      </w:pPr>
      <w:r w:rsidRPr="00E63E8D">
        <w:rPr>
          <w:rFonts w:ascii="Times New Roman" w:eastAsia="Times New Roman" w:hAnsi="Times New Roman" w:cs="Times New Roman"/>
          <w:color w:val="000000"/>
        </w:rPr>
        <w:t xml:space="preserve">How likely do you think it is that you will </w:t>
      </w:r>
      <w:r w:rsidR="003637A3">
        <w:rPr>
          <w:rFonts w:ascii="Times New Roman" w:eastAsia="Times New Roman" w:hAnsi="Times New Roman" w:cs="Times New Roman"/>
          <w:color w:val="000000"/>
        </w:rPr>
        <w:t>contract/experience</w:t>
      </w:r>
      <w:r w:rsidRPr="00E63E8D">
        <w:rPr>
          <w:rFonts w:ascii="Times New Roman" w:eastAsia="Times New Roman" w:hAnsi="Times New Roman" w:cs="Times New Roman"/>
          <w:color w:val="000000"/>
        </w:rPr>
        <w:t xml:space="preserve"> </w:t>
      </w:r>
      <w:r w:rsidR="00D363C6">
        <w:rPr>
          <w:rFonts w:ascii="Times New Roman" w:eastAsia="Times New Roman" w:hAnsi="Times New Roman" w:cs="Times New Roman"/>
          <w:color w:val="000000"/>
        </w:rPr>
        <w:t>[TOPIC</w:t>
      </w:r>
      <w:r w:rsidRPr="00E63E8D">
        <w:rPr>
          <w:rFonts w:ascii="Times New Roman" w:eastAsia="Times New Roman" w:hAnsi="Times New Roman" w:cs="Times New Roman"/>
          <w:color w:val="000000"/>
        </w:rPr>
        <w:t xml:space="preserve">] in the next </w:t>
      </w:r>
      <w:r w:rsidR="0052060B">
        <w:rPr>
          <w:rFonts w:ascii="Times New Roman" w:eastAsia="Times New Roman" w:hAnsi="Times New Roman" w:cs="Times New Roman"/>
          <w:color w:val="000000"/>
        </w:rPr>
        <w:t xml:space="preserve">three months </w:t>
      </w:r>
      <w:r w:rsidRPr="00E63E8D">
        <w:rPr>
          <w:rFonts w:ascii="Times New Roman" w:eastAsia="Times New Roman" w:hAnsi="Times New Roman" w:cs="Times New Roman"/>
          <w:color w:val="000000"/>
        </w:rPr>
        <w:t>compared to other [women/men] of your age in the USA?</w:t>
      </w:r>
    </w:p>
    <w:p w14:paraId="1F49777C" w14:textId="7B565044" w:rsidR="00D870A8" w:rsidRPr="0049754B" w:rsidRDefault="00D870A8" w:rsidP="00D870A8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TOPIC]</w:t>
      </w:r>
      <w:r w:rsidRPr="0049754B">
        <w:rPr>
          <w:rFonts w:ascii="Times New Roman" w:hAnsi="Times New Roman" w:cs="Times New Roman"/>
        </w:rPr>
        <w:t xml:space="preserve"> is something that will never happen to me</w:t>
      </w:r>
      <w:r w:rsidR="00202C2E">
        <w:rPr>
          <w:rFonts w:ascii="Times New Roman" w:hAnsi="Times New Roman" w:cs="Times New Roman"/>
        </w:rPr>
        <w:t>.</w:t>
      </w:r>
      <w:r w:rsidR="005F52FF">
        <w:rPr>
          <w:rFonts w:ascii="Times New Roman" w:hAnsi="Times New Roman" w:cs="Times New Roman"/>
        </w:rPr>
        <w:t>*</w:t>
      </w:r>
    </w:p>
    <w:p w14:paraId="60798DDC" w14:textId="77777777" w:rsidR="00D870A8" w:rsidRPr="0049754B" w:rsidRDefault="00D870A8" w:rsidP="00D870A8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49754B">
        <w:rPr>
          <w:rFonts w:ascii="Times New Roman" w:hAnsi="Times New Roman" w:cs="Times New Roman"/>
        </w:rPr>
        <w:t xml:space="preserve">I have a greater chance of </w:t>
      </w:r>
      <w:r>
        <w:rPr>
          <w:rFonts w:ascii="Times New Roman" w:hAnsi="Times New Roman" w:cs="Times New Roman"/>
        </w:rPr>
        <w:t>[TOPIC]</w:t>
      </w:r>
      <w:r w:rsidRPr="0049754B">
        <w:rPr>
          <w:rFonts w:ascii="Times New Roman" w:hAnsi="Times New Roman" w:cs="Times New Roman"/>
        </w:rPr>
        <w:t xml:space="preserve"> than most people</w:t>
      </w:r>
    </w:p>
    <w:p w14:paraId="32442B81" w14:textId="191AAC3F" w:rsidR="00D870A8" w:rsidRPr="0049754B" w:rsidRDefault="00D870A8" w:rsidP="00D870A8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49754B">
        <w:rPr>
          <w:rFonts w:ascii="Times New Roman" w:hAnsi="Times New Roman" w:cs="Times New Roman"/>
        </w:rPr>
        <w:t>My chances of</w:t>
      </w:r>
      <w:r w:rsidR="003637A3">
        <w:rPr>
          <w:rFonts w:ascii="Times New Roman" w:hAnsi="Times New Roman" w:cs="Times New Roman"/>
        </w:rPr>
        <w:t xml:space="preserve"> contracting/experiencing</w:t>
      </w:r>
      <w:r w:rsidRPr="004975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[TOPIC]</w:t>
      </w:r>
      <w:r w:rsidRPr="0049754B">
        <w:rPr>
          <w:rFonts w:ascii="Times New Roman" w:hAnsi="Times New Roman" w:cs="Times New Roman"/>
        </w:rPr>
        <w:t xml:space="preserve"> are very high</w:t>
      </w:r>
      <w:r w:rsidR="00202C2E">
        <w:rPr>
          <w:rFonts w:ascii="Times New Roman" w:hAnsi="Times New Roman" w:cs="Times New Roman"/>
        </w:rPr>
        <w:t>.</w:t>
      </w:r>
    </w:p>
    <w:p w14:paraId="4A8BAD07" w14:textId="77777777" w:rsidR="005E43AF" w:rsidRPr="00E63E8D" w:rsidRDefault="005E43AF" w:rsidP="005E43AF">
      <w:pPr>
        <w:rPr>
          <w:rFonts w:ascii="Times New Roman" w:eastAsia="Times New Roman" w:hAnsi="Times New Roman" w:cs="Times New Roman"/>
          <w:color w:val="000000"/>
        </w:rPr>
      </w:pPr>
    </w:p>
    <w:p w14:paraId="2B21628C" w14:textId="599CE393" w:rsidR="00DB334C" w:rsidRDefault="004B166D" w:rsidP="00DA17DB">
      <w:pPr>
        <w:rPr>
          <w:rFonts w:ascii="Times New Roman" w:hAnsi="Times New Roman" w:cs="Times New Roman"/>
          <w:color w:val="000000" w:themeColor="text1"/>
        </w:rPr>
      </w:pPr>
      <w:r w:rsidRPr="004B166D">
        <w:rPr>
          <w:rFonts w:ascii="Times New Roman" w:hAnsi="Times New Roman" w:cs="Times New Roman"/>
          <w:color w:val="000000" w:themeColor="text1"/>
        </w:rPr>
        <w:t xml:space="preserve">* </w:t>
      </w:r>
      <w:r w:rsidR="005F52FF">
        <w:rPr>
          <w:rFonts w:ascii="Times New Roman" w:hAnsi="Times New Roman" w:cs="Times New Roman"/>
          <w:color w:val="000000" w:themeColor="text1"/>
        </w:rPr>
        <w:t>Item was removed to improve reliability</w:t>
      </w:r>
    </w:p>
    <w:p w14:paraId="12B7B701" w14:textId="5E8477E6" w:rsidR="0056742C" w:rsidRDefault="0056742C" w:rsidP="00DA17DB"/>
    <w:p w14:paraId="1AF898AF" w14:textId="799BC455" w:rsidR="00765C81" w:rsidRPr="008A0641" w:rsidRDefault="00765C81" w:rsidP="00765C81">
      <w:pPr>
        <w:jc w:val="center"/>
        <w:rPr>
          <w:rFonts w:ascii="Times New Roman" w:hAnsi="Times New Roman" w:cs="Times New Roman"/>
          <w:b/>
        </w:rPr>
      </w:pPr>
      <w:r w:rsidRPr="008A0641">
        <w:rPr>
          <w:rFonts w:ascii="Times New Roman" w:hAnsi="Times New Roman" w:cs="Times New Roman"/>
          <w:b/>
        </w:rPr>
        <w:t>References</w:t>
      </w:r>
    </w:p>
    <w:p w14:paraId="60182F3E" w14:textId="77777777" w:rsidR="00765C81" w:rsidRDefault="00765C81" w:rsidP="00DA17DB"/>
    <w:p w14:paraId="374533D7" w14:textId="31E4A6AD" w:rsidR="008A0641" w:rsidRDefault="00B52A02" w:rsidP="008A0641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2"/>
          <w:szCs w:val="22"/>
        </w:rPr>
      </w:pPr>
      <w:r w:rsidRPr="008A0641">
        <w:rPr>
          <w:rFonts w:ascii="Times New Roman" w:hAnsi="Times New Roman" w:cs="Times New Roman"/>
          <w:noProof/>
          <w:sz w:val="22"/>
          <w:szCs w:val="22"/>
        </w:rPr>
        <w:t>Appelman, A., &amp; Sundar, S. (2016). Measuring message credibility: Construction and validation of an</w:t>
      </w:r>
    </w:p>
    <w:p w14:paraId="41E046C9" w14:textId="718931B7" w:rsidR="00B52A02" w:rsidRDefault="00B52A02" w:rsidP="008A0641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2"/>
          <w:szCs w:val="22"/>
        </w:rPr>
      </w:pPr>
      <w:r w:rsidRPr="008A0641">
        <w:rPr>
          <w:rFonts w:ascii="Times New Roman" w:hAnsi="Times New Roman" w:cs="Times New Roman"/>
          <w:noProof/>
          <w:sz w:val="22"/>
          <w:szCs w:val="22"/>
        </w:rPr>
        <w:t xml:space="preserve">exclusive scale. </w:t>
      </w:r>
      <w:r w:rsidRPr="008A0641">
        <w:rPr>
          <w:rFonts w:ascii="Times New Roman" w:hAnsi="Times New Roman" w:cs="Times New Roman"/>
          <w:i/>
          <w:noProof/>
          <w:sz w:val="22"/>
          <w:szCs w:val="22"/>
        </w:rPr>
        <w:t>Journalism &amp; Mass Communication Quarterly, 93(1)</w:t>
      </w:r>
      <w:r w:rsidRPr="008A0641">
        <w:rPr>
          <w:rFonts w:ascii="Times New Roman" w:hAnsi="Times New Roman" w:cs="Times New Roman"/>
          <w:noProof/>
          <w:sz w:val="22"/>
          <w:szCs w:val="22"/>
        </w:rPr>
        <w:t xml:space="preserve">, </w:t>
      </w:r>
      <w:r w:rsidR="00B938FB" w:rsidRPr="008A0641">
        <w:rPr>
          <w:rFonts w:ascii="Times New Roman" w:hAnsi="Times New Roman" w:cs="Times New Roman"/>
          <w:noProof/>
          <w:sz w:val="22"/>
          <w:szCs w:val="22"/>
        </w:rPr>
        <w:t>59-79.</w:t>
      </w:r>
    </w:p>
    <w:p w14:paraId="1C3A96A9" w14:textId="77777777" w:rsidR="008A0641" w:rsidRPr="008A0641" w:rsidRDefault="008A0641" w:rsidP="008A0641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2"/>
          <w:szCs w:val="22"/>
        </w:rPr>
      </w:pPr>
    </w:p>
    <w:p w14:paraId="7A3954AE" w14:textId="77777777" w:rsidR="008A0641" w:rsidRDefault="001D25DC" w:rsidP="008A0641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2"/>
          <w:szCs w:val="22"/>
        </w:rPr>
      </w:pPr>
      <w:r w:rsidRPr="008A0641">
        <w:rPr>
          <w:rFonts w:ascii="Times New Roman" w:hAnsi="Times New Roman" w:cs="Times New Roman"/>
          <w:noProof/>
          <w:sz w:val="22"/>
          <w:szCs w:val="22"/>
        </w:rPr>
        <w:t>de Zwart, O. et al. (2009). Perceived threat, risk perception, and efficacy beliefs related to SARS and</w:t>
      </w:r>
    </w:p>
    <w:p w14:paraId="36D85C2D" w14:textId="77777777" w:rsidR="008A0641" w:rsidRDefault="001D25DC" w:rsidP="008A0641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i/>
          <w:noProof/>
          <w:sz w:val="22"/>
          <w:szCs w:val="22"/>
        </w:rPr>
      </w:pPr>
      <w:r w:rsidRPr="008A0641">
        <w:rPr>
          <w:rFonts w:ascii="Times New Roman" w:hAnsi="Times New Roman" w:cs="Times New Roman"/>
          <w:noProof/>
          <w:sz w:val="22"/>
          <w:szCs w:val="22"/>
        </w:rPr>
        <w:t xml:space="preserve">other (emerging) infectious diseases: Results of an international survey. </w:t>
      </w:r>
      <w:r w:rsidRPr="008A0641">
        <w:rPr>
          <w:rFonts w:ascii="Times New Roman" w:hAnsi="Times New Roman" w:cs="Times New Roman"/>
          <w:i/>
          <w:noProof/>
          <w:sz w:val="22"/>
          <w:szCs w:val="22"/>
        </w:rPr>
        <w:t>International Journal of</w:t>
      </w:r>
    </w:p>
    <w:p w14:paraId="63E87A5D" w14:textId="3A38F9EA" w:rsidR="00B52A02" w:rsidRPr="008A0641" w:rsidRDefault="001D25DC" w:rsidP="008A0641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2"/>
          <w:szCs w:val="22"/>
        </w:rPr>
      </w:pPr>
      <w:r w:rsidRPr="008A0641">
        <w:rPr>
          <w:rFonts w:ascii="Times New Roman" w:hAnsi="Times New Roman" w:cs="Times New Roman"/>
          <w:i/>
          <w:noProof/>
          <w:sz w:val="22"/>
          <w:szCs w:val="22"/>
        </w:rPr>
        <w:t>Behavioral Medicine, 16</w:t>
      </w:r>
      <w:r w:rsidRPr="008A0641">
        <w:rPr>
          <w:rFonts w:ascii="Times New Roman" w:hAnsi="Times New Roman" w:cs="Times New Roman"/>
          <w:noProof/>
          <w:sz w:val="22"/>
          <w:szCs w:val="22"/>
        </w:rPr>
        <w:t>, 30-40.</w:t>
      </w:r>
    </w:p>
    <w:p w14:paraId="48E7BE9C" w14:textId="77777777" w:rsidR="008A0641" w:rsidRDefault="008A0641" w:rsidP="008A0641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2"/>
          <w:szCs w:val="22"/>
        </w:rPr>
      </w:pPr>
    </w:p>
    <w:p w14:paraId="6CFB3EA2" w14:textId="77777777" w:rsidR="008A0641" w:rsidRDefault="00765C81" w:rsidP="008A0641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2"/>
          <w:szCs w:val="22"/>
        </w:rPr>
      </w:pPr>
      <w:r w:rsidRPr="008A0641">
        <w:rPr>
          <w:rFonts w:ascii="Times New Roman" w:hAnsi="Times New Roman" w:cs="Times New Roman"/>
          <w:noProof/>
          <w:sz w:val="22"/>
          <w:szCs w:val="22"/>
        </w:rPr>
        <w:t>Kahan, D. M., Braman, D., Gastil, J., Slovic, P., &amp; Mertz, C. K. (2007). Culture and identity</w:t>
      </w:r>
      <w:r w:rsidRPr="008A0641">
        <w:rPr>
          <w:rFonts w:ascii="Cambria Math" w:hAnsi="Cambria Math" w:cs="Cambria Math"/>
          <w:noProof/>
          <w:sz w:val="22"/>
          <w:szCs w:val="22"/>
        </w:rPr>
        <w:t>‐</w:t>
      </w:r>
      <w:r w:rsidRPr="008A0641">
        <w:rPr>
          <w:rFonts w:ascii="Times New Roman" w:hAnsi="Times New Roman" w:cs="Times New Roman"/>
          <w:noProof/>
          <w:sz w:val="22"/>
          <w:szCs w:val="22"/>
        </w:rPr>
        <w:t>protective</w:t>
      </w:r>
    </w:p>
    <w:p w14:paraId="6189120B" w14:textId="77777777" w:rsidR="008A0641" w:rsidRDefault="00765C81" w:rsidP="008A0641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2"/>
          <w:szCs w:val="22"/>
        </w:rPr>
      </w:pPr>
      <w:r w:rsidRPr="008A0641">
        <w:rPr>
          <w:rFonts w:ascii="Times New Roman" w:hAnsi="Times New Roman" w:cs="Times New Roman"/>
          <w:noProof/>
          <w:sz w:val="22"/>
          <w:szCs w:val="22"/>
        </w:rPr>
        <w:t>cognition: Explaining the white</w:t>
      </w:r>
      <w:r w:rsidRPr="008A0641">
        <w:rPr>
          <w:rFonts w:ascii="Cambria Math" w:hAnsi="Cambria Math" w:cs="Cambria Math"/>
          <w:noProof/>
          <w:sz w:val="22"/>
          <w:szCs w:val="22"/>
        </w:rPr>
        <w:t>‐</w:t>
      </w:r>
      <w:r w:rsidRPr="008A0641">
        <w:rPr>
          <w:rFonts w:ascii="Times New Roman" w:hAnsi="Times New Roman" w:cs="Times New Roman"/>
          <w:noProof/>
          <w:sz w:val="22"/>
          <w:szCs w:val="22"/>
        </w:rPr>
        <w:t xml:space="preserve">male effect in risk perception. </w:t>
      </w:r>
      <w:r w:rsidRPr="008A0641">
        <w:rPr>
          <w:rFonts w:ascii="Times New Roman" w:hAnsi="Times New Roman" w:cs="Times New Roman"/>
          <w:i/>
          <w:iCs/>
          <w:noProof/>
          <w:sz w:val="22"/>
          <w:szCs w:val="22"/>
        </w:rPr>
        <w:t>Journal of Empirical Legal Studies</w:t>
      </w:r>
      <w:r w:rsidRPr="008A0641">
        <w:rPr>
          <w:rFonts w:ascii="Times New Roman" w:hAnsi="Times New Roman" w:cs="Times New Roman"/>
          <w:noProof/>
          <w:sz w:val="22"/>
          <w:szCs w:val="22"/>
        </w:rPr>
        <w:t xml:space="preserve">, </w:t>
      </w:r>
      <w:r w:rsidRPr="008A0641">
        <w:rPr>
          <w:rFonts w:ascii="Times New Roman" w:hAnsi="Times New Roman" w:cs="Times New Roman"/>
          <w:i/>
          <w:iCs/>
          <w:noProof/>
          <w:sz w:val="22"/>
          <w:szCs w:val="22"/>
        </w:rPr>
        <w:t>4</w:t>
      </w:r>
      <w:r w:rsidRPr="008A0641">
        <w:rPr>
          <w:rFonts w:ascii="Times New Roman" w:hAnsi="Times New Roman" w:cs="Times New Roman"/>
          <w:noProof/>
          <w:sz w:val="22"/>
          <w:szCs w:val="22"/>
        </w:rPr>
        <w:t>(3),</w:t>
      </w:r>
    </w:p>
    <w:p w14:paraId="0AA6E9C3" w14:textId="72D35D42" w:rsidR="00765C81" w:rsidRDefault="00765C81" w:rsidP="008A0641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2"/>
          <w:szCs w:val="22"/>
        </w:rPr>
      </w:pPr>
      <w:r w:rsidRPr="008A0641">
        <w:rPr>
          <w:rFonts w:ascii="Times New Roman" w:hAnsi="Times New Roman" w:cs="Times New Roman"/>
          <w:noProof/>
          <w:sz w:val="22"/>
          <w:szCs w:val="22"/>
        </w:rPr>
        <w:t>465–505.</w:t>
      </w:r>
    </w:p>
    <w:p w14:paraId="264D084C" w14:textId="77777777" w:rsidR="008A0641" w:rsidRPr="008A0641" w:rsidRDefault="008A0641" w:rsidP="00E6109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noProof/>
          <w:sz w:val="22"/>
          <w:szCs w:val="22"/>
        </w:rPr>
      </w:pPr>
    </w:p>
    <w:p w14:paraId="34F81EC5" w14:textId="7C554CEF" w:rsidR="00B52A02" w:rsidRPr="008A0641" w:rsidRDefault="00B52A02" w:rsidP="008A0641">
      <w:pPr>
        <w:pStyle w:val="Bibliography"/>
        <w:rPr>
          <w:sz w:val="22"/>
          <w:szCs w:val="22"/>
        </w:rPr>
      </w:pPr>
      <w:r w:rsidRPr="008A0641">
        <w:rPr>
          <w:sz w:val="22"/>
          <w:szCs w:val="22"/>
        </w:rPr>
        <w:t xml:space="preserve">Nisbet, E.C., Cooper, K.E., Garrett, R.K., 2015. The partisan brain: How dissonant science messages lead conservatives and liberals to (dis)trust science. Ann. Am. Acad. Pol. Soc. Sci. 658, 36–66. </w:t>
      </w:r>
    </w:p>
    <w:p w14:paraId="529370D0" w14:textId="77777777" w:rsidR="008A0641" w:rsidRDefault="008A0641" w:rsidP="008A0641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2"/>
          <w:szCs w:val="22"/>
        </w:rPr>
      </w:pPr>
    </w:p>
    <w:p w14:paraId="69ACF0B9" w14:textId="30A4B188" w:rsidR="008A0641" w:rsidRDefault="00765C81" w:rsidP="008A0641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2"/>
          <w:szCs w:val="22"/>
        </w:rPr>
      </w:pPr>
      <w:r w:rsidRPr="008A0641">
        <w:rPr>
          <w:rFonts w:ascii="Times New Roman" w:hAnsi="Times New Roman" w:cs="Times New Roman"/>
          <w:noProof/>
          <w:sz w:val="22"/>
          <w:szCs w:val="22"/>
        </w:rPr>
        <w:t>Shulman, H. C., &amp; Sweitzer, M. D. (2018). Varying metacognition through public opinion questions:</w:t>
      </w:r>
    </w:p>
    <w:p w14:paraId="72291DF3" w14:textId="77777777" w:rsidR="008A0641" w:rsidRDefault="00765C81" w:rsidP="008A0641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2"/>
          <w:szCs w:val="22"/>
        </w:rPr>
      </w:pPr>
      <w:r w:rsidRPr="008A0641">
        <w:rPr>
          <w:rFonts w:ascii="Times New Roman" w:hAnsi="Times New Roman" w:cs="Times New Roman"/>
          <w:noProof/>
          <w:sz w:val="22"/>
          <w:szCs w:val="22"/>
        </w:rPr>
        <w:t xml:space="preserve">How language can affect political engagement. </w:t>
      </w:r>
      <w:r w:rsidRPr="008A0641">
        <w:rPr>
          <w:rFonts w:ascii="Times New Roman" w:hAnsi="Times New Roman" w:cs="Times New Roman"/>
          <w:i/>
          <w:iCs/>
          <w:noProof/>
          <w:sz w:val="22"/>
          <w:szCs w:val="22"/>
        </w:rPr>
        <w:t>Journal of Language and Social Psychology</w:t>
      </w:r>
      <w:r w:rsidRPr="008A0641">
        <w:rPr>
          <w:rFonts w:ascii="Times New Roman" w:hAnsi="Times New Roman" w:cs="Times New Roman"/>
          <w:noProof/>
          <w:sz w:val="22"/>
          <w:szCs w:val="22"/>
        </w:rPr>
        <w:t xml:space="preserve">, </w:t>
      </w:r>
      <w:r w:rsidRPr="008A0641">
        <w:rPr>
          <w:rFonts w:ascii="Times New Roman" w:hAnsi="Times New Roman" w:cs="Times New Roman"/>
          <w:i/>
          <w:iCs/>
          <w:noProof/>
          <w:sz w:val="22"/>
          <w:szCs w:val="22"/>
        </w:rPr>
        <w:t>37</w:t>
      </w:r>
      <w:r w:rsidRPr="008A0641">
        <w:rPr>
          <w:rFonts w:ascii="Times New Roman" w:hAnsi="Times New Roman" w:cs="Times New Roman"/>
          <w:noProof/>
          <w:sz w:val="22"/>
          <w:szCs w:val="22"/>
        </w:rPr>
        <w:t>(2), 224</w:t>
      </w:r>
    </w:p>
    <w:p w14:paraId="5E77DA15" w14:textId="201F771C" w:rsidR="00765C81" w:rsidRPr="008A0641" w:rsidRDefault="00765C81" w:rsidP="008A0641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2"/>
          <w:szCs w:val="22"/>
        </w:rPr>
      </w:pPr>
      <w:r w:rsidRPr="008A0641">
        <w:rPr>
          <w:rFonts w:ascii="Times New Roman" w:hAnsi="Times New Roman" w:cs="Times New Roman"/>
          <w:noProof/>
          <w:sz w:val="22"/>
          <w:szCs w:val="22"/>
        </w:rPr>
        <w:t xml:space="preserve">237. </w:t>
      </w:r>
    </w:p>
    <w:p w14:paraId="0B3AC440" w14:textId="77777777" w:rsidR="00765C81" w:rsidRPr="008A0641" w:rsidRDefault="00765C81" w:rsidP="008A064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noProof/>
          <w:sz w:val="22"/>
          <w:szCs w:val="22"/>
        </w:rPr>
      </w:pPr>
    </w:p>
    <w:p w14:paraId="79D502B0" w14:textId="77777777" w:rsidR="00765C81" w:rsidRPr="008A0641" w:rsidRDefault="00765C81" w:rsidP="008A0641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sz w:val="22"/>
          <w:szCs w:val="22"/>
        </w:rPr>
      </w:pPr>
    </w:p>
    <w:p w14:paraId="33FD3290" w14:textId="77777777" w:rsidR="0056742C" w:rsidRPr="008A0641" w:rsidRDefault="0056742C" w:rsidP="008A0641">
      <w:pPr>
        <w:rPr>
          <w:rFonts w:ascii="Times New Roman" w:hAnsi="Times New Roman" w:cs="Times New Roman"/>
          <w:sz w:val="22"/>
          <w:szCs w:val="22"/>
        </w:rPr>
      </w:pPr>
    </w:p>
    <w:sectPr w:rsidR="0056742C" w:rsidRPr="008A0641" w:rsidSect="00055760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DA820B" w14:textId="77777777" w:rsidR="00CC4581" w:rsidRDefault="00CC4581">
      <w:r>
        <w:separator/>
      </w:r>
    </w:p>
  </w:endnote>
  <w:endnote w:type="continuationSeparator" w:id="0">
    <w:p w14:paraId="097305CB" w14:textId="77777777" w:rsidR="00CC4581" w:rsidRDefault="00CC4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1D4D84" w14:textId="77777777" w:rsidR="00CC4581" w:rsidRDefault="00CC4581">
      <w:r>
        <w:separator/>
      </w:r>
    </w:p>
  </w:footnote>
  <w:footnote w:type="continuationSeparator" w:id="0">
    <w:p w14:paraId="3978BE6C" w14:textId="77777777" w:rsidR="00CC4581" w:rsidRDefault="00CC45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608016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8B7B456" w14:textId="77777777" w:rsidR="00C55A6A" w:rsidRDefault="008248D9" w:rsidP="00CA4E0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8E2E1E" w14:textId="77777777" w:rsidR="00C55A6A" w:rsidRDefault="00CC4581" w:rsidP="00317E8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F9CC4A" w14:textId="160178D7" w:rsidR="00C55A6A" w:rsidRPr="00423130" w:rsidRDefault="00CC4581" w:rsidP="00317E89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73C4C"/>
    <w:multiLevelType w:val="multilevel"/>
    <w:tmpl w:val="EE920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C062B7"/>
    <w:multiLevelType w:val="hybridMultilevel"/>
    <w:tmpl w:val="BA280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756AEE"/>
    <w:multiLevelType w:val="multilevel"/>
    <w:tmpl w:val="DC044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4E79B4"/>
    <w:multiLevelType w:val="hybridMultilevel"/>
    <w:tmpl w:val="64C8E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CE01E1"/>
    <w:multiLevelType w:val="multilevel"/>
    <w:tmpl w:val="A0601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5704C1"/>
    <w:multiLevelType w:val="multilevel"/>
    <w:tmpl w:val="20860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2D7EB7"/>
    <w:multiLevelType w:val="multilevel"/>
    <w:tmpl w:val="131C5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E7B259A"/>
    <w:multiLevelType w:val="multilevel"/>
    <w:tmpl w:val="6ACA2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48316DE"/>
    <w:multiLevelType w:val="multilevel"/>
    <w:tmpl w:val="DFD46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D63D77"/>
    <w:multiLevelType w:val="multilevel"/>
    <w:tmpl w:val="82D6A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964CF8"/>
    <w:multiLevelType w:val="multilevel"/>
    <w:tmpl w:val="F18E6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5283B5F"/>
    <w:multiLevelType w:val="multilevel"/>
    <w:tmpl w:val="DC38C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3750DE"/>
    <w:multiLevelType w:val="hybridMultilevel"/>
    <w:tmpl w:val="E1480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9A064F"/>
    <w:multiLevelType w:val="multilevel"/>
    <w:tmpl w:val="70669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8A1094"/>
    <w:multiLevelType w:val="hybridMultilevel"/>
    <w:tmpl w:val="7368D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DD6039"/>
    <w:multiLevelType w:val="multilevel"/>
    <w:tmpl w:val="4F7CD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8026343"/>
    <w:multiLevelType w:val="hybridMultilevel"/>
    <w:tmpl w:val="B6DE12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A7280B"/>
    <w:multiLevelType w:val="multilevel"/>
    <w:tmpl w:val="B53C4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919374A"/>
    <w:multiLevelType w:val="multilevel"/>
    <w:tmpl w:val="855CA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276ABD"/>
    <w:multiLevelType w:val="multilevel"/>
    <w:tmpl w:val="392CD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77D5D20"/>
    <w:multiLevelType w:val="multilevel"/>
    <w:tmpl w:val="98FE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D58651A"/>
    <w:multiLevelType w:val="hybridMultilevel"/>
    <w:tmpl w:val="CDD26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5B3905"/>
    <w:multiLevelType w:val="hybridMultilevel"/>
    <w:tmpl w:val="85E88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B16CCA"/>
    <w:multiLevelType w:val="multilevel"/>
    <w:tmpl w:val="B54A6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6DF0209"/>
    <w:multiLevelType w:val="hybridMultilevel"/>
    <w:tmpl w:val="7C926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E71219"/>
    <w:multiLevelType w:val="multilevel"/>
    <w:tmpl w:val="DEEEF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0491C14"/>
    <w:multiLevelType w:val="multilevel"/>
    <w:tmpl w:val="D7EAA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0B12C73"/>
    <w:multiLevelType w:val="multilevel"/>
    <w:tmpl w:val="E1C4A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B0735E7"/>
    <w:multiLevelType w:val="multilevel"/>
    <w:tmpl w:val="499A0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D7D2839"/>
    <w:multiLevelType w:val="multilevel"/>
    <w:tmpl w:val="99221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E270D8B"/>
    <w:multiLevelType w:val="multilevel"/>
    <w:tmpl w:val="6A0A6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F903B6F"/>
    <w:multiLevelType w:val="hybridMultilevel"/>
    <w:tmpl w:val="B4F6E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C42E6C"/>
    <w:multiLevelType w:val="multilevel"/>
    <w:tmpl w:val="44562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3957B5B"/>
    <w:multiLevelType w:val="hybridMultilevel"/>
    <w:tmpl w:val="72244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A13CE6"/>
    <w:multiLevelType w:val="multilevel"/>
    <w:tmpl w:val="0A3C0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C22777E"/>
    <w:multiLevelType w:val="multilevel"/>
    <w:tmpl w:val="F1EA5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2"/>
  </w:num>
  <w:num w:numId="3">
    <w:abstractNumId w:val="29"/>
  </w:num>
  <w:num w:numId="4">
    <w:abstractNumId w:val="26"/>
  </w:num>
  <w:num w:numId="5">
    <w:abstractNumId w:val="10"/>
  </w:num>
  <w:num w:numId="6">
    <w:abstractNumId w:val="19"/>
  </w:num>
  <w:num w:numId="7">
    <w:abstractNumId w:val="8"/>
  </w:num>
  <w:num w:numId="8">
    <w:abstractNumId w:val="15"/>
  </w:num>
  <w:num w:numId="9">
    <w:abstractNumId w:val="0"/>
  </w:num>
  <w:num w:numId="10">
    <w:abstractNumId w:val="25"/>
  </w:num>
  <w:num w:numId="11">
    <w:abstractNumId w:val="27"/>
  </w:num>
  <w:num w:numId="12">
    <w:abstractNumId w:val="30"/>
  </w:num>
  <w:num w:numId="13">
    <w:abstractNumId w:val="6"/>
  </w:num>
  <w:num w:numId="14">
    <w:abstractNumId w:val="20"/>
  </w:num>
  <w:num w:numId="15">
    <w:abstractNumId w:val="2"/>
  </w:num>
  <w:num w:numId="16">
    <w:abstractNumId w:val="13"/>
  </w:num>
  <w:num w:numId="17">
    <w:abstractNumId w:val="28"/>
  </w:num>
  <w:num w:numId="18">
    <w:abstractNumId w:val="5"/>
  </w:num>
  <w:num w:numId="19">
    <w:abstractNumId w:val="7"/>
  </w:num>
  <w:num w:numId="20">
    <w:abstractNumId w:val="18"/>
  </w:num>
  <w:num w:numId="21">
    <w:abstractNumId w:val="23"/>
  </w:num>
  <w:num w:numId="22">
    <w:abstractNumId w:val="34"/>
  </w:num>
  <w:num w:numId="23">
    <w:abstractNumId w:val="9"/>
  </w:num>
  <w:num w:numId="24">
    <w:abstractNumId w:val="17"/>
  </w:num>
  <w:num w:numId="25">
    <w:abstractNumId w:val="11"/>
  </w:num>
  <w:num w:numId="26">
    <w:abstractNumId w:val="35"/>
  </w:num>
  <w:num w:numId="27">
    <w:abstractNumId w:val="21"/>
  </w:num>
  <w:num w:numId="28">
    <w:abstractNumId w:val="1"/>
  </w:num>
  <w:num w:numId="29">
    <w:abstractNumId w:val="33"/>
  </w:num>
  <w:num w:numId="30">
    <w:abstractNumId w:val="31"/>
  </w:num>
  <w:num w:numId="31">
    <w:abstractNumId w:val="12"/>
  </w:num>
  <w:num w:numId="32">
    <w:abstractNumId w:val="3"/>
  </w:num>
  <w:num w:numId="33">
    <w:abstractNumId w:val="22"/>
  </w:num>
  <w:num w:numId="34">
    <w:abstractNumId w:val="14"/>
  </w:num>
  <w:num w:numId="35">
    <w:abstractNumId w:val="16"/>
  </w:num>
  <w:num w:numId="3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91E"/>
    <w:rsid w:val="000027C7"/>
    <w:rsid w:val="00004823"/>
    <w:rsid w:val="00040804"/>
    <w:rsid w:val="00055760"/>
    <w:rsid w:val="000642BA"/>
    <w:rsid w:val="00085147"/>
    <w:rsid w:val="000A5515"/>
    <w:rsid w:val="0011149F"/>
    <w:rsid w:val="00157941"/>
    <w:rsid w:val="001D25DC"/>
    <w:rsid w:val="001F76E4"/>
    <w:rsid w:val="00202C2E"/>
    <w:rsid w:val="002052DF"/>
    <w:rsid w:val="00213613"/>
    <w:rsid w:val="00240D12"/>
    <w:rsid w:val="002A295C"/>
    <w:rsid w:val="002C5D14"/>
    <w:rsid w:val="002F03C1"/>
    <w:rsid w:val="00311FB5"/>
    <w:rsid w:val="00322C21"/>
    <w:rsid w:val="00334AA5"/>
    <w:rsid w:val="00355B55"/>
    <w:rsid w:val="003637A3"/>
    <w:rsid w:val="00366EC2"/>
    <w:rsid w:val="00371464"/>
    <w:rsid w:val="0039291B"/>
    <w:rsid w:val="003A7E2F"/>
    <w:rsid w:val="003E1F14"/>
    <w:rsid w:val="003E4CF4"/>
    <w:rsid w:val="00404F17"/>
    <w:rsid w:val="00414CCC"/>
    <w:rsid w:val="00456234"/>
    <w:rsid w:val="0048181F"/>
    <w:rsid w:val="004A2E74"/>
    <w:rsid w:val="004B166D"/>
    <w:rsid w:val="004C2BD6"/>
    <w:rsid w:val="0051017C"/>
    <w:rsid w:val="00516D49"/>
    <w:rsid w:val="0052060B"/>
    <w:rsid w:val="00522443"/>
    <w:rsid w:val="00551150"/>
    <w:rsid w:val="0056742C"/>
    <w:rsid w:val="005A52E3"/>
    <w:rsid w:val="005A5A2B"/>
    <w:rsid w:val="005C1B21"/>
    <w:rsid w:val="005C5396"/>
    <w:rsid w:val="005E43AF"/>
    <w:rsid w:val="005F52FF"/>
    <w:rsid w:val="00624118"/>
    <w:rsid w:val="0070728C"/>
    <w:rsid w:val="00711171"/>
    <w:rsid w:val="00747604"/>
    <w:rsid w:val="00755727"/>
    <w:rsid w:val="007575EF"/>
    <w:rsid w:val="00765C81"/>
    <w:rsid w:val="00794D24"/>
    <w:rsid w:val="007C1044"/>
    <w:rsid w:val="007C13B8"/>
    <w:rsid w:val="007E3458"/>
    <w:rsid w:val="007F591E"/>
    <w:rsid w:val="00802E8C"/>
    <w:rsid w:val="008232ED"/>
    <w:rsid w:val="008248D9"/>
    <w:rsid w:val="0083414C"/>
    <w:rsid w:val="00835310"/>
    <w:rsid w:val="008463C6"/>
    <w:rsid w:val="008764F4"/>
    <w:rsid w:val="008A0641"/>
    <w:rsid w:val="008A7D22"/>
    <w:rsid w:val="008B1F36"/>
    <w:rsid w:val="008B6F4F"/>
    <w:rsid w:val="00934D05"/>
    <w:rsid w:val="00960335"/>
    <w:rsid w:val="00997A25"/>
    <w:rsid w:val="009B4FD6"/>
    <w:rsid w:val="009E2BC6"/>
    <w:rsid w:val="00A11B4A"/>
    <w:rsid w:val="00A170C5"/>
    <w:rsid w:val="00A21A70"/>
    <w:rsid w:val="00A27EB8"/>
    <w:rsid w:val="00A52934"/>
    <w:rsid w:val="00A86AF6"/>
    <w:rsid w:val="00A86EA2"/>
    <w:rsid w:val="00AA6894"/>
    <w:rsid w:val="00AE3F6B"/>
    <w:rsid w:val="00B13CBB"/>
    <w:rsid w:val="00B52A02"/>
    <w:rsid w:val="00B629F6"/>
    <w:rsid w:val="00B665E6"/>
    <w:rsid w:val="00B754C4"/>
    <w:rsid w:val="00B938FB"/>
    <w:rsid w:val="00BA2BEE"/>
    <w:rsid w:val="00BB308F"/>
    <w:rsid w:val="00BB591E"/>
    <w:rsid w:val="00BC3B91"/>
    <w:rsid w:val="00BD61D9"/>
    <w:rsid w:val="00C0548A"/>
    <w:rsid w:val="00C16CB4"/>
    <w:rsid w:val="00C26F9B"/>
    <w:rsid w:val="00C27F2A"/>
    <w:rsid w:val="00C377D1"/>
    <w:rsid w:val="00C456F7"/>
    <w:rsid w:val="00C56AA7"/>
    <w:rsid w:val="00C8479D"/>
    <w:rsid w:val="00CC4581"/>
    <w:rsid w:val="00CD1E5E"/>
    <w:rsid w:val="00CD37CD"/>
    <w:rsid w:val="00CD3E63"/>
    <w:rsid w:val="00D208F3"/>
    <w:rsid w:val="00D363C6"/>
    <w:rsid w:val="00D40B62"/>
    <w:rsid w:val="00D56BF4"/>
    <w:rsid w:val="00D870A8"/>
    <w:rsid w:val="00DA17DB"/>
    <w:rsid w:val="00DA7FA4"/>
    <w:rsid w:val="00DB334C"/>
    <w:rsid w:val="00DD2860"/>
    <w:rsid w:val="00DF0A40"/>
    <w:rsid w:val="00E05081"/>
    <w:rsid w:val="00E52B15"/>
    <w:rsid w:val="00E61091"/>
    <w:rsid w:val="00E63E8D"/>
    <w:rsid w:val="00EA03F7"/>
    <w:rsid w:val="00ED04B6"/>
    <w:rsid w:val="00ED619F"/>
    <w:rsid w:val="00EE1341"/>
    <w:rsid w:val="00F33D61"/>
    <w:rsid w:val="00F84D11"/>
    <w:rsid w:val="00FB48C0"/>
    <w:rsid w:val="00FE081F"/>
    <w:rsid w:val="00FE1972"/>
    <w:rsid w:val="00FF2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7ED07"/>
  <w14:defaultImageDpi w14:val="32767"/>
  <w15:chartTrackingRefBased/>
  <w15:docId w15:val="{766C579A-A9EB-A546-9F72-7BF559B92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591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7F591E"/>
  </w:style>
  <w:style w:type="paragraph" w:styleId="ListParagraph">
    <w:name w:val="List Paragraph"/>
    <w:basedOn w:val="Normal"/>
    <w:uiPriority w:val="34"/>
    <w:qFormat/>
    <w:rsid w:val="004C2B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28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8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8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8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8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86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65C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65C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65C81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765C8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65C81"/>
  </w:style>
  <w:style w:type="paragraph" w:styleId="Bibliography">
    <w:name w:val="Bibliography"/>
    <w:basedOn w:val="Normal"/>
    <w:next w:val="Normal"/>
    <w:uiPriority w:val="37"/>
    <w:unhideWhenUsed/>
    <w:rsid w:val="00765C81"/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241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4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7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lock, Olivia M.</dc:creator>
  <cp:keywords/>
  <dc:description/>
  <cp:lastModifiedBy>Editor</cp:lastModifiedBy>
  <cp:revision>7</cp:revision>
  <dcterms:created xsi:type="dcterms:W3CDTF">2020-06-09T17:48:00Z</dcterms:created>
  <dcterms:modified xsi:type="dcterms:W3CDTF">2020-09-15T03:27:00Z</dcterms:modified>
</cp:coreProperties>
</file>